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54" w:rsidRPr="00B84F04" w:rsidRDefault="00AA4F54" w:rsidP="00B84F04">
      <w:pPr>
        <w:adjustRightInd w:val="0"/>
        <w:snapToGrid w:val="0"/>
        <w:jc w:val="left"/>
        <w:rPr>
          <w:rFonts w:ascii="Times" w:hAnsi="Times" w:cs="Times"/>
          <w:b/>
          <w:sz w:val="22"/>
        </w:rPr>
      </w:pPr>
      <w:bookmarkStart w:id="0" w:name="_GoBack"/>
      <w:bookmarkEnd w:id="0"/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2048"/>
        <w:gridCol w:w="94"/>
        <w:gridCol w:w="2835"/>
        <w:gridCol w:w="2551"/>
        <w:gridCol w:w="1207"/>
        <w:gridCol w:w="1621"/>
        <w:gridCol w:w="1851"/>
        <w:gridCol w:w="1874"/>
      </w:tblGrid>
      <w:tr w:rsidR="00AA4F54" w:rsidRPr="00B84F04" w:rsidTr="00DD429E">
        <w:trPr>
          <w:trHeight w:val="284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Common 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 xml:space="preserve">Sequence Depth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contig</w:t>
            </w:r>
            <w:proofErr w:type="spellEnd"/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/scaffold N5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NCBI accessions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4F54" w:rsidRPr="00B84F04" w:rsidRDefault="00AA4F54" w:rsidP="00DD429E">
            <w:pPr>
              <w:widowControl/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color w:val="000000"/>
                <w:kern w:val="0"/>
                <w:sz w:val="22"/>
              </w:rPr>
              <w:t>Ensemble accessions</w:t>
            </w:r>
          </w:p>
        </w:tc>
      </w:tr>
      <w:tr w:rsidR="00AA4F54" w:rsidRPr="00B84F04" w:rsidTr="00DD429E">
        <w:trPr>
          <w:trHeight w:val="284"/>
        </w:trPr>
        <w:tc>
          <w:tcPr>
            <w:tcW w:w="14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Published (Sanger; turkey done with illumina+454)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alliformes</w:t>
            </w:r>
            <w:proofErr w:type="spellEnd"/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Gallus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allu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7X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6K/7.07M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1334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Gallus_gallus4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asseriformes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Zebra fin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Taeniopygi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uttat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6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9K/10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1728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taeGut3.2.4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all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eleagri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allopavo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7X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2.6K/1.5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4212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UMD2</w:t>
            </w:r>
          </w:p>
        </w:tc>
      </w:tr>
      <w:tr w:rsidR="00AA4F54" w:rsidRPr="00B84F04" w:rsidTr="00DD429E">
        <w:trPr>
          <w:trHeight w:val="284"/>
        </w:trPr>
        <w:tc>
          <w:tcPr>
            <w:tcW w:w="14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High-coverage genomes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sittaciformes</w:t>
            </w:r>
            <w:proofErr w:type="spellEnd"/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udgeriga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elopsittac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undulatu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60X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55K/10.6M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EB1588 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melUnd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asseriformes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Medium ground-fin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eospiz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fort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1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0K/5.2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15670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geoFor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pod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nna’s humming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lypte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nn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1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3K/4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66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calAnn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asseriformes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Golden-collared </w:t>
            </w: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manak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anac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vitellin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1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4K/2.5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2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manVit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Falcon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regrine falc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Falco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eregrin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8K/3.9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1597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falPer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iconi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rested ib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Nipponi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nipp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2K/5.4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3257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nipNip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ic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Downy woodpeck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icoide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ubescen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0K/2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picPub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pod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himney swif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haetur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elagic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7K/3.8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0808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chaPel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haradri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Killde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haradri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vocifer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2K/3.6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67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chaVoc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ucul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ommon cucko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ucul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nor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1K/3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cucCan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Opisthocom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Hoatz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Opisthocom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oazi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K/2.9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ophHoa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Tinam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White-throated </w:t>
            </w: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tinamou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Tinam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utt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K/242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6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tinGut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ccipitr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ald eag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aliaeet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leucocephal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88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0K/670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3782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halLeu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Struthion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frican ostri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Struthio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mel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8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9K/3.5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5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strCam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asseriformes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merican cr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orv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brachyrhyncho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8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K/6.9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69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corBra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lecan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Little egre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Egrett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arzett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74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K/3.1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32959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egrGar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olumb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Domestic pige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Columba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livi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6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2K/3.2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16755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colLiv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Sphenisc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Emperor pengu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ptenodyte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forster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6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0K/5.1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35982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aptFor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lastRenderedPageBreak/>
              <w:t>Sphenisciformes</w:t>
            </w:r>
            <w:proofErr w:type="spellEnd"/>
          </w:p>
        </w:tc>
        <w:tc>
          <w:tcPr>
            <w:tcW w:w="2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deliae</w:t>
            </w:r>
            <w:proofErr w:type="spellEnd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 pengui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ygosceli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deli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60X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9K/5.0M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35983 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pygAde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nseriformes</w:t>
            </w:r>
            <w:proofErr w:type="spellEnd"/>
          </w:p>
        </w:tc>
        <w:tc>
          <w:tcPr>
            <w:tcW w:w="2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king duck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na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latyrhynchos</w:t>
            </w:r>
            <w:proofErr w:type="spellEnd"/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50X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6K/1.2M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46621 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duck_1.0 </w:t>
            </w:r>
          </w:p>
        </w:tc>
      </w:tr>
      <w:tr w:rsidR="00AA4F54" w:rsidRPr="00B84F04" w:rsidTr="00DD429E">
        <w:trPr>
          <w:trHeight w:val="284"/>
        </w:trPr>
        <w:tc>
          <w:tcPr>
            <w:tcW w:w="14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Low-coverage genomes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asseriform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Riflema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canthisitt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hlori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9X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64K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877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acaChl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Trogon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ar-tailed trog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paloderm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vittat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8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9K/56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8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apaVit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u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ey crowned-cra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Balearic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regulor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51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79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balReg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ucerot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Rhinoceros hornbi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Bucero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rhinocero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4K/51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87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bucRhi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aprimulg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huck-will’s-wid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primulg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rolinens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7K/45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88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antCar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ariam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Red-legged </w:t>
            </w: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seriem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riam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ristat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7K/54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88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carCri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ccipitr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Turkey vult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tharte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aur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2K/35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catAur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u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Macqueen’s busta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hlamydoti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acqueeni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7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45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chlMac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oli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Speckled </w:t>
            </w: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mousebir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oli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stri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7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45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8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colStr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u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Sunbitter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Eurypyg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elia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6K/46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eurHel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ocellari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Northern fulm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Fulmar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lacial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7K/46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fulGla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avi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Red-throated lo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avia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stellat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6K/45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5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gavSte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ccipitr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White-tailed eag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aliaeet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albicill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6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0K/56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6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halAlb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Leptosom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uckoo roll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Leptosom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discol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2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9K/61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7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lepDis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oraci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armine bee-ea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erop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nubic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7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0K/47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8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merNub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u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rown </w:t>
            </w: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mesit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Mesitorni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unicol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9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46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899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mesUni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sittac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K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Nestor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notabil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2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6K/37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nesNot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lecan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Dalmatian pelic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elecan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risp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4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43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pelCri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lecan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White-tailed tropic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Phaethon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leptur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9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47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2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phaLep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elecan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eat cormor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halacrocorax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rbo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4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5K/48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phaCar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hoenicopter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American flaming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hoenicopteru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ruber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3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6K/37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phoRub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odiciped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Great crested greb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odicep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rist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0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3K/30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5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podCri_0.0 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Ciconi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Yellow-throated sandgro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terocles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uttural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5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7K/49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90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pteGut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lastRenderedPageBreak/>
              <w:t>Musophag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Red-crested turaco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Tauraco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erythroloph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30X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8K/55K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PRJNA212908 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GI_tauEry_0.0</w:t>
            </w:r>
          </w:p>
        </w:tc>
      </w:tr>
      <w:tr w:rsidR="00AA4F54" w:rsidRPr="00B84F04" w:rsidTr="00DD429E">
        <w:trPr>
          <w:trHeight w:val="284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Strigiform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Barn ow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Tyto</w:t>
            </w:r>
            <w:proofErr w:type="spellEnd"/>
            <w:r w:rsidRPr="00B84F04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 xml:space="preserve"> alb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27X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13K/51K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>PRJNA21290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F54" w:rsidRPr="00B84F04" w:rsidRDefault="00AA4F54" w:rsidP="00DD429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B84F04">
              <w:rPr>
                <w:rFonts w:ascii="Times" w:eastAsia="宋体" w:hAnsi="Times" w:cs="Times"/>
                <w:color w:val="000000"/>
                <w:kern w:val="0"/>
                <w:sz w:val="22"/>
              </w:rPr>
              <w:t xml:space="preserve">BGI_tytAlb_0.0 </w:t>
            </w:r>
          </w:p>
        </w:tc>
      </w:tr>
    </w:tbl>
    <w:p w:rsidR="00AA4F54" w:rsidRPr="00B84F04" w:rsidRDefault="00AA4F54" w:rsidP="00B84F04">
      <w:pPr>
        <w:adjustRightInd w:val="0"/>
        <w:snapToGrid w:val="0"/>
        <w:jc w:val="left"/>
        <w:rPr>
          <w:rFonts w:ascii="Times" w:hAnsi="Times" w:cs="Times"/>
          <w:sz w:val="20"/>
          <w:szCs w:val="20"/>
        </w:rPr>
      </w:pPr>
      <w:r w:rsidRPr="00B84F04">
        <w:rPr>
          <w:rFonts w:ascii="Times" w:hAnsi="Times" w:cs="Times"/>
          <w:sz w:val="22"/>
          <w:vertAlign w:val="superscript"/>
        </w:rPr>
        <w:t>*</w:t>
      </w:r>
      <w:r w:rsidRPr="00B84F04">
        <w:rPr>
          <w:rFonts w:ascii="Times" w:hAnsi="Times" w:cs="Times"/>
        </w:rPr>
        <w:t xml:space="preserve"> </w:t>
      </w:r>
      <w:r w:rsidRPr="00B84F04">
        <w:rPr>
          <w:rFonts w:ascii="Times" w:hAnsi="Times" w:cs="Times"/>
          <w:sz w:val="20"/>
          <w:szCs w:val="20"/>
        </w:rPr>
        <w:t>Data source was derived from “Comparative genomics reveals insights into avian genome evolution and adaptation,” by Zhang et al., 2014, Science 346: 1311-1320.</w:t>
      </w:r>
    </w:p>
    <w:p w:rsidR="00F07139" w:rsidRPr="00B84F04" w:rsidRDefault="00F07139">
      <w:pPr>
        <w:rPr>
          <w:rFonts w:ascii="Times" w:hAnsi="Times" w:cs="Times"/>
        </w:rPr>
      </w:pPr>
    </w:p>
    <w:sectPr w:rsidR="00F07139" w:rsidRPr="00B84F04" w:rsidSect="00AA4F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594" w:rsidRDefault="00F77594" w:rsidP="00AA4F54">
      <w:r>
        <w:separator/>
      </w:r>
    </w:p>
  </w:endnote>
  <w:endnote w:type="continuationSeparator" w:id="0">
    <w:p w:rsidR="00F77594" w:rsidRDefault="00F77594" w:rsidP="00AA4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594" w:rsidRDefault="00F77594" w:rsidP="00AA4F54">
      <w:r>
        <w:separator/>
      </w:r>
    </w:p>
  </w:footnote>
  <w:footnote w:type="continuationSeparator" w:id="0">
    <w:p w:rsidR="00F77594" w:rsidRDefault="00F77594" w:rsidP="00AA4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59"/>
    <w:rsid w:val="000056B0"/>
    <w:rsid w:val="001302D8"/>
    <w:rsid w:val="00204D09"/>
    <w:rsid w:val="00262259"/>
    <w:rsid w:val="002A229E"/>
    <w:rsid w:val="003B467A"/>
    <w:rsid w:val="005179EF"/>
    <w:rsid w:val="006826AB"/>
    <w:rsid w:val="00853B1E"/>
    <w:rsid w:val="00991BD9"/>
    <w:rsid w:val="00A41202"/>
    <w:rsid w:val="00AA4F54"/>
    <w:rsid w:val="00B84F04"/>
    <w:rsid w:val="00E774FA"/>
    <w:rsid w:val="00F07139"/>
    <w:rsid w:val="00F674E9"/>
    <w:rsid w:val="00F7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F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74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74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F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74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7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hong</dc:creator>
  <cp:keywords/>
  <dc:description/>
  <cp:lastModifiedBy>chenyanhong</cp:lastModifiedBy>
  <cp:revision>8</cp:revision>
  <dcterms:created xsi:type="dcterms:W3CDTF">2018-12-01T04:29:00Z</dcterms:created>
  <dcterms:modified xsi:type="dcterms:W3CDTF">2019-02-22T07:43:00Z</dcterms:modified>
</cp:coreProperties>
</file>